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2FD" w:rsidRPr="00231E9F" w:rsidRDefault="009462FD" w:rsidP="009462FD">
      <w:pPr>
        <w:suppressAutoHyphens w:val="0"/>
        <w:spacing w:after="0" w:line="480" w:lineRule="auto"/>
        <w:rPr>
          <w:rFonts w:ascii="Arial" w:hAnsi="Arial" w:cs="Arial"/>
        </w:rPr>
      </w:pPr>
      <w:r w:rsidRPr="00231E9F">
        <w:rPr>
          <w:rFonts w:ascii="Arial" w:hAnsi="Arial" w:cs="Arial"/>
          <w:iCs/>
          <w:color w:val="000000"/>
        </w:rPr>
        <w:t xml:space="preserve">Table </w:t>
      </w:r>
      <w:r>
        <w:rPr>
          <w:rFonts w:ascii="Arial" w:hAnsi="Arial" w:cs="Arial"/>
          <w:iCs/>
          <w:color w:val="000000"/>
        </w:rPr>
        <w:t>S3</w:t>
      </w:r>
      <w:r w:rsidRPr="00231E9F">
        <w:rPr>
          <w:rFonts w:ascii="Arial" w:hAnsi="Arial" w:cs="Arial"/>
          <w:iCs/>
          <w:color w:val="000000"/>
        </w:rPr>
        <w:t xml:space="preserve">: </w:t>
      </w:r>
      <w:r w:rsidRPr="00231E9F">
        <w:rPr>
          <w:rFonts w:ascii="Arial" w:hAnsi="Arial" w:cs="Arial"/>
        </w:rPr>
        <w:t xml:space="preserve">Epitope binding predictions of Ag85B-ESAT-6, Ag85B-TB10.4, and Mtb72f vaccines and control proteins </w:t>
      </w:r>
      <w:proofErr w:type="spellStart"/>
      <w:r w:rsidRPr="00231E9F">
        <w:rPr>
          <w:rFonts w:ascii="Arial" w:hAnsi="Arial" w:cs="Arial"/>
        </w:rPr>
        <w:t>TPA_exp</w:t>
      </w:r>
      <w:proofErr w:type="spellEnd"/>
      <w:r w:rsidRPr="00231E9F">
        <w:rPr>
          <w:rFonts w:ascii="Arial" w:hAnsi="Arial" w:cs="Arial"/>
        </w:rPr>
        <w:t xml:space="preserve">: </w:t>
      </w:r>
      <w:proofErr w:type="spellStart"/>
      <w:r w:rsidRPr="00231E9F">
        <w:rPr>
          <w:rFonts w:ascii="Arial" w:hAnsi="Arial" w:cs="Arial"/>
        </w:rPr>
        <w:t>BimA</w:t>
      </w:r>
      <w:proofErr w:type="spellEnd"/>
      <w:r w:rsidRPr="00231E9F">
        <w:rPr>
          <w:rFonts w:ascii="Arial" w:hAnsi="Arial" w:cs="Arial"/>
        </w:rPr>
        <w:t xml:space="preserve">, </w:t>
      </w:r>
      <w:proofErr w:type="spellStart"/>
      <w:r w:rsidRPr="00231E9F">
        <w:rPr>
          <w:rFonts w:ascii="Arial" w:hAnsi="Arial" w:cs="Arial"/>
        </w:rPr>
        <w:t>Succinyltransferase</w:t>
      </w:r>
      <w:proofErr w:type="spellEnd"/>
      <w:r>
        <w:rPr>
          <w:rFonts w:ascii="Arial" w:hAnsi="Arial" w:cs="Arial"/>
        </w:rPr>
        <w:t>,</w:t>
      </w:r>
      <w:r w:rsidRPr="00231E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Cytochrome B </w:t>
      </w:r>
      <w:r w:rsidRPr="00231E9F">
        <w:rPr>
          <w:rFonts w:ascii="Arial" w:hAnsi="Arial" w:cs="Arial"/>
        </w:rPr>
        <w:t>to high-frequency HLA-C alleles among TB high-burden populations.</w:t>
      </w:r>
    </w:p>
    <w:tbl>
      <w:tblPr>
        <w:tblW w:w="9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990"/>
        <w:gridCol w:w="990"/>
        <w:gridCol w:w="810"/>
        <w:gridCol w:w="990"/>
        <w:gridCol w:w="1170"/>
        <w:gridCol w:w="1080"/>
        <w:gridCol w:w="2160"/>
      </w:tblGrid>
      <w:tr w:rsidR="009462FD" w:rsidRPr="00231E9F" w:rsidTr="00F111E1">
        <w:trPr>
          <w:trHeight w:val="480"/>
        </w:trPr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color w:val="000000"/>
                <w:kern w:val="0"/>
                <w:sz w:val="17"/>
                <w:szCs w:val="17"/>
                <w:lang w:eastAsia="en-US"/>
              </w:rPr>
              <w:t>HLA-C allel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ESAT-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Ag85B-TB10.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Mtb72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PA_exp</w:t>
            </w:r>
            <w:proofErr w:type="spellEnd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: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imA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ucciny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- </w:t>
            </w: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transferase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yt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-</w:t>
            </w:r>
            <w:r w:rsidRPr="00231E9F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hrome B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b/>
                <w:bCs/>
                <w:color w:val="000000"/>
                <w:kern w:val="0"/>
                <w:sz w:val="17"/>
                <w:szCs w:val="17"/>
                <w:lang w:eastAsia="en-US"/>
              </w:rPr>
              <w:t>Population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India Kerala Hindu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ulay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Thailand; Vietnam Hanoi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 xml:space="preserve">India Tamil Nadu </w:t>
            </w:r>
            <w:proofErr w:type="spellStart"/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Nadar</w:t>
            </w:r>
            <w:proofErr w:type="spellEnd"/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Shandong Province; Indi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hu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Vietnam Hanoi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Inner Mongolian Region; Russia Murmansk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Saom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China; Russia</w:t>
            </w:r>
          </w:p>
        </w:tc>
      </w:tr>
      <w:tr w:rsidR="009462FD" w:rsidRPr="00231E9F" w:rsidTr="00F111E1">
        <w:trPr>
          <w:trHeight w:val="465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ernambuc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China; India; Kenya; Pakistan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Russia; Thailand Northeast; Uganda Kampala; Zimbabwe Harare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Ind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handes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Regio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wra</w:t>
            </w:r>
            <w:proofErr w:type="spellEnd"/>
          </w:p>
        </w:tc>
      </w:tr>
      <w:tr w:rsidR="009462FD" w:rsidRPr="00231E9F" w:rsidTr="00F111E1">
        <w:trPr>
          <w:trHeight w:val="465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ernambuc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China; India; Kenya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alash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Karachi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th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Arkhangelsk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omor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, Moscow,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uv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South Africa Natal Tamil; Uganda Kampala; Zimbabwe Harare Shona</w:t>
            </w:r>
          </w:p>
        </w:tc>
      </w:tr>
      <w:tr w:rsidR="009462FD" w:rsidRPr="00231E9F" w:rsidTr="00F111E1">
        <w:trPr>
          <w:trHeight w:val="465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ernambuc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India; Kenya; Pakistan; Russia Moscow; South Africa Natal Tamil; Thailand Northeast; Uganda Kampala; Vietnam Hanoi; Zimbabwe Harare Shona</w:t>
            </w:r>
          </w:p>
        </w:tc>
      </w:tr>
      <w:tr w:rsidR="009462FD" w:rsidRPr="00231E9F" w:rsidTr="00F111E1">
        <w:trPr>
          <w:trHeight w:val="465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Brazil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Terena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China; India Delhi and Tamil Nadu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adar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rahu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usho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; Thailand; Vietnam Hano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Kinh</w:t>
            </w:r>
            <w:proofErr w:type="spellEnd"/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ndia Mumbai Maratha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 Guangdong Province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Meizhou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Han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0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China; Philippines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Ivatan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; Russia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enet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 and Sakhalin Island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Nivkhi</w:t>
            </w:r>
            <w:proofErr w:type="spellEnd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; Thailand; Vietnam Hanoi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lastRenderedPageBreak/>
              <w:t>C*0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Pakistan Karachi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Parsi</w:t>
            </w:r>
            <w:proofErr w:type="spellEnd"/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1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China Shandong Province; India; Pakistan Sindhi; Russia Moscow</w:t>
            </w:r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1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 xml:space="preserve">Pakistan </w:t>
            </w:r>
            <w:proofErr w:type="spellStart"/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Burusho</w:t>
            </w:r>
            <w:proofErr w:type="spellEnd"/>
          </w:p>
        </w:tc>
      </w:tr>
      <w:tr w:rsidR="009462FD" w:rsidRPr="00231E9F" w:rsidTr="00F111E1">
        <w:trPr>
          <w:trHeight w:val="300"/>
        </w:trPr>
        <w:tc>
          <w:tcPr>
            <w:tcW w:w="8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15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South Africa Natal Tamil</w:t>
            </w:r>
          </w:p>
        </w:tc>
      </w:tr>
      <w:tr w:rsidR="009462FD" w:rsidRPr="00231E9F" w:rsidTr="00F111E1">
        <w:trPr>
          <w:trHeight w:val="315"/>
        </w:trPr>
        <w:tc>
          <w:tcPr>
            <w:tcW w:w="82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C*1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color w:val="000000"/>
                <w:kern w:val="0"/>
                <w:sz w:val="17"/>
                <w:szCs w:val="17"/>
                <w:lang w:eastAsia="en-US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31E9F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462FD" w:rsidRPr="00231E9F" w:rsidRDefault="009462FD" w:rsidP="00F111E1">
            <w:pPr>
              <w:suppressAutoHyphens w:val="0"/>
              <w:spacing w:after="0" w:line="240" w:lineRule="auto"/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</w:pPr>
            <w:r w:rsidRPr="00231E9F">
              <w:rPr>
                <w:rFonts w:ascii="Arial" w:hAnsi="Arial" w:cs="Arial"/>
                <w:kern w:val="0"/>
                <w:sz w:val="17"/>
                <w:szCs w:val="17"/>
                <w:lang w:eastAsia="en-US"/>
              </w:rPr>
              <w:t>India New Delhi</w:t>
            </w:r>
          </w:p>
        </w:tc>
      </w:tr>
    </w:tbl>
    <w:p w:rsidR="00444932" w:rsidRDefault="00444932">
      <w:bookmarkStart w:id="0" w:name="_GoBack"/>
      <w:bookmarkEnd w:id="0"/>
    </w:p>
    <w:sectPr w:rsidR="0044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2FD"/>
    <w:rsid w:val="00444932"/>
    <w:rsid w:val="0094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2FD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2FD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 davila</dc:creator>
  <cp:lastModifiedBy>jackie davila</cp:lastModifiedBy>
  <cp:revision>1</cp:revision>
  <dcterms:created xsi:type="dcterms:W3CDTF">2012-06-21T01:22:00Z</dcterms:created>
  <dcterms:modified xsi:type="dcterms:W3CDTF">2012-06-21T01:22:00Z</dcterms:modified>
</cp:coreProperties>
</file>